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l Table 1</w:t>
      </w:r>
      <w:r>
        <w:rPr/>
        <w:t>. Cohort Characteristics</w:t>
      </w:r>
    </w:p>
    <w:p>
      <w:pPr>
        <w:pStyle w:val="Normal"/>
        <w:rPr/>
      </w:pPr>
      <w:r>
        <w:rPr/>
      </w:r>
    </w:p>
    <w:tbl>
      <w:tblPr>
        <w:tblW w:w="106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5"/>
        <w:gridCol w:w="1800"/>
        <w:gridCol w:w="2115"/>
        <w:gridCol w:w="2115"/>
        <w:gridCol w:w="990"/>
      </w:tblGrid>
      <w:tr>
        <w:trPr/>
        <w:tc>
          <w:tcPr>
            <w:tcW w:w="3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 Cohort (n=660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wer Two Quartiles of sCD14 (n=438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ighest Tertile of Pre-Treatment sCD14 (n=2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Age (IQR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 (27 – 41)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 (27 – 40)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 (28 – 41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/>
            </w:pPr>
            <w:r>
              <w:rPr/>
              <w:t>Female (n, 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6 (60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4 (63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 (5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/>
            </w:pPr>
            <w:r>
              <w:rPr/>
              <w:t>Countr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Uganda vs South Africa (n, 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1 (49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2 (46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 (5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/>
            </w:pPr>
            <w:r>
              <w:rPr/>
              <w:t xml:space="preserve">Current Smoker (n, %)   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 (10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 (10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 (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/>
            </w:pPr>
            <w:r>
              <w:rPr/>
              <w:t xml:space="preserve">Log 10 Viral Load in copies/mL 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(median, IQR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 (4.1 – 5.2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 (3.6 – 4.9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 (4.7 – 5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59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 count in cells/uL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(median, IQR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7 (111 – 425)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0 (157 – 444)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 (55 – 177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iCs/>
        </w:rPr>
        <w:t>P</w:t>
      </w:r>
      <w:r>
        <w:rPr/>
        <w:t>-value results represent statistical tests of comparison between those with lower and highest quartile of soluble CD14 at the pre-treatment visit, performed with rank-sum testing for continuous variables and chi-squared testing for categorical or dichotomous variables.</w:t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sCD14: Soluble CD14; ART: antiretroviral therapy; IQR: interquartile ran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l Table 2</w:t>
      </w:r>
      <w:r>
        <w:rPr/>
        <w:t>. Incidence of mortality by pre-treatment tertile of inflammatory markers</w:t>
      </w:r>
    </w:p>
    <w:tbl>
      <w:tblPr>
        <w:tblW w:w="10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2250"/>
        <w:gridCol w:w="1800"/>
        <w:gridCol w:w="990"/>
        <w:gridCol w:w="2520"/>
      </w:tblGrid>
      <w:tr>
        <w:trPr/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dian Value (IQR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son-Years of Observat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ath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rtality Rate</w:t>
            </w:r>
          </w:p>
          <w:p>
            <w:pPr>
              <w:pStyle w:val="Normal"/>
              <w:jc w:val="center"/>
              <w:rPr/>
            </w:pPr>
            <w:r>
              <w:rPr/>
              <w:t>(per 100 person-years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-Treatment Soluble CD14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Lowest Terti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40 (920, 114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8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Middle Terti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08 (1307, 151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7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 (1.2, 6.2)</w:t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Highest Tertil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20 (1853, 2479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4.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7 (9.4, 20.0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-Treatment Interleukin 6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Lowest Terti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 (0.34, 0.5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4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 (0.0, 4.0)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Middle Terti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 (0.79, 1.1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8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 (1.0, 5.5)</w:t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Highest Tertil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4 (2.17, 6.3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7.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0 (8.9, 19.0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-Treatment D-Dimer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Lowest Terti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 (0.15, 0.2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1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 (0.4, 4.2)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Middle Terti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 (0.48, 0.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7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 (1.6, 7.1)</w:t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Highest Tertil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 (1.15, 2.78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9.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4 (7.7, 17.1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Supplemental Table 3</w:t>
      </w:r>
      <w:r>
        <w:rPr/>
        <w:t>. Cox proportional hazards model of hazard of mortality after antiretroviral therapy initia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4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710"/>
        <w:gridCol w:w="900"/>
        <w:gridCol w:w="2250"/>
        <w:gridCol w:w="844"/>
        <w:gridCol w:w="2306"/>
        <w:gridCol w:w="872"/>
        <w:gridCol w:w="2278"/>
        <w:gridCol w:w="900"/>
      </w:tblGrid>
      <w:tr>
        <w:trPr/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094" w:type="dxa"/>
            <w:gridSpan w:val="2"/>
            <w:tcBorders>
              <w:top w:val="single" w:sz="4" w:space="0" w:color="000000"/>
              <w:left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luble CD14</w:t>
            </w:r>
          </w:p>
        </w:tc>
        <w:tc>
          <w:tcPr>
            <w:tcW w:w="3178" w:type="dxa"/>
            <w:gridSpan w:val="2"/>
            <w:tcBorders>
              <w:top w:val="single" w:sz="4" w:space="0" w:color="000000"/>
              <w:left w:val="dashed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7" w:leader="none"/>
                <w:tab w:val="center" w:pos="2056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3178" w:type="dxa"/>
            <w:gridSpan w:val="2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7" w:leader="none"/>
                <w:tab w:val="center" w:pos="2056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Dimer</w:t>
            </w:r>
          </w:p>
        </w:tc>
      </w:tr>
      <w:tr>
        <w:trPr/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gridSpan w:val="2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Univariable Models</w:t>
            </w:r>
          </w:p>
        </w:tc>
        <w:tc>
          <w:tcPr>
            <w:tcW w:w="3094" w:type="dxa"/>
            <w:gridSpan w:val="2"/>
            <w:tcBorders>
              <w:left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ultivariable Model</w:t>
            </w:r>
          </w:p>
        </w:tc>
        <w:tc>
          <w:tcPr>
            <w:tcW w:w="3178" w:type="dxa"/>
            <w:gridSpan w:val="2"/>
            <w:tcBorders>
              <w:left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ultivariable Model</w:t>
            </w:r>
          </w:p>
        </w:tc>
        <w:tc>
          <w:tcPr>
            <w:tcW w:w="3178" w:type="dxa"/>
            <w:gridSpan w:val="2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ultivariable Model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(95%CI)</w:t>
            </w:r>
          </w:p>
        </w:tc>
        <w:tc>
          <w:tcPr>
            <w:tcW w:w="900" w:type="dxa"/>
            <w:tcBorders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2250" w:type="dxa"/>
            <w:tcBorders>
              <w:left w:val="dash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 (95%CI)</w:t>
            </w:r>
          </w:p>
        </w:tc>
        <w:tc>
          <w:tcPr>
            <w:tcW w:w="844" w:type="dxa"/>
            <w:tcBorders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2306" w:type="dxa"/>
            <w:tcBorders>
              <w:left w:val="dash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 (95%CI)</w:t>
            </w:r>
          </w:p>
        </w:tc>
        <w:tc>
          <w:tcPr>
            <w:tcW w:w="872" w:type="dxa"/>
            <w:tcBorders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2278" w:type="dxa"/>
            <w:tcBorders>
              <w:left w:val="dash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 (95%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each 10 year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6, 1.67)</w:t>
            </w:r>
          </w:p>
        </w:tc>
        <w:tc>
          <w:tcPr>
            <w:tcW w:w="900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2250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3, 1.62)</w:t>
            </w:r>
          </w:p>
        </w:tc>
        <w:tc>
          <w:tcPr>
            <w:tcW w:w="844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2306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5, 1.67)</w:t>
            </w:r>
          </w:p>
        </w:tc>
        <w:tc>
          <w:tcPr>
            <w:tcW w:w="872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278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4, 1.67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4, 1.29)</w:t>
            </w:r>
          </w:p>
        </w:tc>
        <w:tc>
          <w:tcPr>
            <w:tcW w:w="900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250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1, 1.67)</w:t>
            </w:r>
          </w:p>
        </w:tc>
        <w:tc>
          <w:tcPr>
            <w:tcW w:w="844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306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2, 1.72)</w:t>
            </w:r>
          </w:p>
        </w:tc>
        <w:tc>
          <w:tcPr>
            <w:tcW w:w="872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2278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8, 1.5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(vs Uganda)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7, 1.82)</w:t>
            </w:r>
          </w:p>
        </w:tc>
        <w:tc>
          <w:tcPr>
            <w:tcW w:w="900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2250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9, 2.02)</w:t>
            </w:r>
          </w:p>
        </w:tc>
        <w:tc>
          <w:tcPr>
            <w:tcW w:w="844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306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4, 1.76)</w:t>
            </w:r>
          </w:p>
        </w:tc>
        <w:tc>
          <w:tcPr>
            <w:tcW w:w="872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2278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4, 1.7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, 2.42)</w:t>
            </w:r>
          </w:p>
        </w:tc>
        <w:tc>
          <w:tcPr>
            <w:tcW w:w="900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250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 2.22)</w:t>
            </w:r>
          </w:p>
        </w:tc>
        <w:tc>
          <w:tcPr>
            <w:tcW w:w="844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2306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 2.07)</w:t>
            </w:r>
          </w:p>
        </w:tc>
        <w:tc>
          <w:tcPr>
            <w:tcW w:w="872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278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, 1.9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treatment V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(Log10 copies/mL)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05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1.35, 3.12)</w:t>
            </w:r>
          </w:p>
        </w:tc>
        <w:tc>
          <w:tcPr>
            <w:tcW w:w="900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250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9, 1.78)</w:t>
            </w:r>
          </w:p>
        </w:tc>
        <w:tc>
          <w:tcPr>
            <w:tcW w:w="844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2306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, 2.00)</w:t>
            </w:r>
          </w:p>
        </w:tc>
        <w:tc>
          <w:tcPr>
            <w:tcW w:w="872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2278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1, 2.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 cou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(each 100 cells/uL)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7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0.44, 0.75)</w:t>
            </w:r>
          </w:p>
        </w:tc>
        <w:tc>
          <w:tcPr>
            <w:tcW w:w="900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6, 1.02)</w:t>
            </w:r>
          </w:p>
        </w:tc>
        <w:tc>
          <w:tcPr>
            <w:tcW w:w="844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306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5, 1.01)</w:t>
            </w:r>
          </w:p>
        </w:tc>
        <w:tc>
          <w:tcPr>
            <w:tcW w:w="872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278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9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0.51, 0.9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10 sCD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and 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Tertiles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844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06" w:type="dxa"/>
            <w:tcBorders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78" w:type="dxa"/>
            <w:tcBorders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Tertile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.64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3.99, 23.30)</w:t>
            </w:r>
          </w:p>
        </w:tc>
        <w:tc>
          <w:tcPr>
            <w:tcW w:w="900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83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2.19, 15.54)</w:t>
            </w:r>
          </w:p>
        </w:tc>
        <w:tc>
          <w:tcPr>
            <w:tcW w:w="844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306" w:type="dxa"/>
            <w:tcBorders>
              <w:left w:val="dash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>
              <w:bottom w:val="single" w:sz="4" w:space="0" w:color="000000"/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78" w:type="dxa"/>
            <w:tcBorders>
              <w:left w:val="dash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10 IL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and 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Tertiles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44" w:type="dxa"/>
            <w:tcBorders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06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872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278" w:type="dxa"/>
            <w:tcBorders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Tertil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86</w:t>
            </w:r>
          </w:p>
          <w:p>
            <w:pPr>
              <w:pStyle w:val="Normal"/>
              <w:jc w:val="center"/>
              <w:rPr>
                <w:cap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3.42, 18.05)</w:t>
            </w:r>
          </w:p>
        </w:tc>
        <w:tc>
          <w:tcPr>
            <w:tcW w:w="900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44" w:type="dxa"/>
            <w:tcBorders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6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65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1.90, 11.37)</w:t>
            </w:r>
          </w:p>
        </w:tc>
        <w:tc>
          <w:tcPr>
            <w:tcW w:w="872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278" w:type="dxa"/>
            <w:tcBorders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10 D-Dim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and 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Tertiles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6" w:type="dxa"/>
            <w:tcBorders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8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Tertile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80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2.20, 10.04)</w:t>
            </w:r>
          </w:p>
        </w:tc>
        <w:tc>
          <w:tcPr>
            <w:tcW w:w="900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>
              <w:left w:val="dash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6" w:type="dxa"/>
            <w:tcBorders>
              <w:left w:val="dash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>
              <w:bottom w:val="single" w:sz="4" w:space="0" w:color="000000"/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8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87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1.32,  6.29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</w:tr>
    </w:tbl>
    <w:p>
      <w:pPr>
        <w:pStyle w:val="Normal"/>
        <w:rPr/>
      </w:pPr>
      <w:r>
        <w:rPr/>
        <w:t>AHR: adjusted hazard ratio; HR: hazard ratio; REF: reference category; VL: viral load</w:t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Supplementary Table 4</w:t>
      </w:r>
      <w:r>
        <w:rPr/>
        <w:t>. Cox proportional hazards model of hazard of mortality or loss from observation after antiretroviral therapy initi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HR: adjusted hazard ratio; HR: hazard ratio; REF: reference category; VL: viral load</w:t>
      </w:r>
    </w:p>
    <w:tbl>
      <w:tblPr>
        <w:tblW w:w="14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710"/>
        <w:gridCol w:w="900"/>
        <w:gridCol w:w="2250"/>
        <w:gridCol w:w="844"/>
        <w:gridCol w:w="2306"/>
        <w:gridCol w:w="872"/>
        <w:gridCol w:w="2278"/>
        <w:gridCol w:w="900"/>
      </w:tblGrid>
      <w:tr>
        <w:trPr/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094" w:type="dxa"/>
            <w:gridSpan w:val="2"/>
            <w:tcBorders>
              <w:top w:val="single" w:sz="4" w:space="0" w:color="000000"/>
              <w:left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luble CD14</w:t>
            </w:r>
          </w:p>
        </w:tc>
        <w:tc>
          <w:tcPr>
            <w:tcW w:w="3178" w:type="dxa"/>
            <w:gridSpan w:val="2"/>
            <w:tcBorders>
              <w:top w:val="single" w:sz="4" w:space="0" w:color="000000"/>
              <w:left w:val="dashed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7" w:leader="none"/>
                <w:tab w:val="center" w:pos="2056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3178" w:type="dxa"/>
            <w:gridSpan w:val="2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7" w:leader="none"/>
                <w:tab w:val="center" w:pos="2056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Dimer</w:t>
            </w:r>
          </w:p>
        </w:tc>
      </w:tr>
      <w:tr>
        <w:trPr/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gridSpan w:val="2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Univariable Models</w:t>
            </w:r>
          </w:p>
        </w:tc>
        <w:tc>
          <w:tcPr>
            <w:tcW w:w="3094" w:type="dxa"/>
            <w:gridSpan w:val="2"/>
            <w:tcBorders>
              <w:left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ultivariable Model</w:t>
            </w:r>
          </w:p>
        </w:tc>
        <w:tc>
          <w:tcPr>
            <w:tcW w:w="3178" w:type="dxa"/>
            <w:gridSpan w:val="2"/>
            <w:tcBorders>
              <w:left w:val="dashed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ultivariable Model</w:t>
            </w:r>
          </w:p>
        </w:tc>
        <w:tc>
          <w:tcPr>
            <w:tcW w:w="3178" w:type="dxa"/>
            <w:gridSpan w:val="2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ultivariable Model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(95%CI)</w:t>
            </w:r>
          </w:p>
        </w:tc>
        <w:tc>
          <w:tcPr>
            <w:tcW w:w="900" w:type="dxa"/>
            <w:tcBorders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2250" w:type="dxa"/>
            <w:tcBorders>
              <w:left w:val="dash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 (95%CI)</w:t>
            </w:r>
          </w:p>
        </w:tc>
        <w:tc>
          <w:tcPr>
            <w:tcW w:w="844" w:type="dxa"/>
            <w:tcBorders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2306" w:type="dxa"/>
            <w:tcBorders>
              <w:left w:val="dash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 (95%CI)</w:t>
            </w:r>
          </w:p>
        </w:tc>
        <w:tc>
          <w:tcPr>
            <w:tcW w:w="872" w:type="dxa"/>
            <w:tcBorders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2278" w:type="dxa"/>
            <w:tcBorders>
              <w:left w:val="dash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 (95%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each 10 year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4, 1.50)</w:t>
            </w:r>
          </w:p>
        </w:tc>
        <w:tc>
          <w:tcPr>
            <w:tcW w:w="900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2250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1, 1.45)</w:t>
            </w:r>
          </w:p>
        </w:tc>
        <w:tc>
          <w:tcPr>
            <w:tcW w:w="844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2306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3, 1.49)</w:t>
            </w:r>
          </w:p>
        </w:tc>
        <w:tc>
          <w:tcPr>
            <w:tcW w:w="872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78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3, 1.50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, 1.53)</w:t>
            </w:r>
          </w:p>
        </w:tc>
        <w:tc>
          <w:tcPr>
            <w:tcW w:w="900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50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2, 1.78)</w:t>
            </w:r>
          </w:p>
        </w:tc>
        <w:tc>
          <w:tcPr>
            <w:tcW w:w="844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2306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, 1.83)</w:t>
            </w:r>
          </w:p>
        </w:tc>
        <w:tc>
          <w:tcPr>
            <w:tcW w:w="872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2278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, 1.7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(vs Uganda)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, 2.18)</w:t>
            </w:r>
          </w:p>
        </w:tc>
        <w:tc>
          <w:tcPr>
            <w:tcW w:w="900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50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0, 2.38)</w:t>
            </w:r>
          </w:p>
        </w:tc>
        <w:tc>
          <w:tcPr>
            <w:tcW w:w="844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2306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, 2.05)</w:t>
            </w:r>
          </w:p>
        </w:tc>
        <w:tc>
          <w:tcPr>
            <w:tcW w:w="872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2278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3, 2.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0, 2.09)</w:t>
            </w:r>
          </w:p>
        </w:tc>
        <w:tc>
          <w:tcPr>
            <w:tcW w:w="900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50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, 1.89)</w:t>
            </w:r>
          </w:p>
        </w:tc>
        <w:tc>
          <w:tcPr>
            <w:tcW w:w="844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2306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, 1.84)</w:t>
            </w:r>
          </w:p>
        </w:tc>
        <w:tc>
          <w:tcPr>
            <w:tcW w:w="872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2278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5, 1.7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treatment V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(Log10 copies/mL)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8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1.26, 2.53)</w:t>
            </w:r>
          </w:p>
        </w:tc>
        <w:tc>
          <w:tcPr>
            <w:tcW w:w="900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250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8, 1.75)</w:t>
            </w:r>
          </w:p>
        </w:tc>
        <w:tc>
          <w:tcPr>
            <w:tcW w:w="844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306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0, 1.96)</w:t>
            </w:r>
          </w:p>
        </w:tc>
        <w:tc>
          <w:tcPr>
            <w:tcW w:w="872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2278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0, 1.9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 cou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(each 100 cells/uL)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2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0.59, 0.87)</w:t>
            </w:r>
          </w:p>
        </w:tc>
        <w:tc>
          <w:tcPr>
            <w:tcW w:w="900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250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3, 1.10)</w:t>
            </w:r>
          </w:p>
        </w:tc>
        <w:tc>
          <w:tcPr>
            <w:tcW w:w="844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2306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9, 1.07)</w:t>
            </w:r>
          </w:p>
        </w:tc>
        <w:tc>
          <w:tcPr>
            <w:tcW w:w="872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2278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7, 1.0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10 sCD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and 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Tertiles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844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306" w:type="dxa"/>
            <w:tcBorders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872" w:type="dxa"/>
            <w:tcBorders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8" w:type="dxa"/>
            <w:tcBorders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Tertile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76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2.53, 8.92)</w:t>
            </w:r>
          </w:p>
        </w:tc>
        <w:tc>
          <w:tcPr>
            <w:tcW w:w="900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57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1.34, 8.93)</w:t>
            </w:r>
          </w:p>
        </w:tc>
        <w:tc>
          <w:tcPr>
            <w:tcW w:w="844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306" w:type="dxa"/>
            <w:tcBorders>
              <w:left w:val="dash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>
              <w:bottom w:val="single" w:sz="4" w:space="0" w:color="000000"/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8" w:type="dxa"/>
            <w:tcBorders>
              <w:left w:val="dash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10 IL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and 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Tertiles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6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872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278" w:type="dxa"/>
            <w:tcBorders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Tertile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50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1.90, 6.36)</w:t>
            </w:r>
          </w:p>
        </w:tc>
        <w:tc>
          <w:tcPr>
            <w:tcW w:w="900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>
              <w:left w:val="dash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6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42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1.26, 4.67)</w:t>
            </w:r>
          </w:p>
        </w:tc>
        <w:tc>
          <w:tcPr>
            <w:tcW w:w="872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278" w:type="dxa"/>
            <w:tcBorders>
              <w:left w:val="dash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10 D-Dim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4" w:space="0" w:color="000000"/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and 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Tertiles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6" w:type="dxa"/>
            <w:tcBorders>
              <w:lef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8" w:type="dxa"/>
            <w:tcBorders>
              <w:left w:val="dash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Tertile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85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1.59, 5.13)</w:t>
            </w:r>
          </w:p>
        </w:tc>
        <w:tc>
          <w:tcPr>
            <w:tcW w:w="900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>
              <w:left w:val="dash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6" w:type="dxa"/>
            <w:tcBorders>
              <w:left w:val="dashed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tcBorders>
              <w:bottom w:val="single" w:sz="4" w:space="0" w:color="000000"/>
              <w:right w:val="dashed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8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97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1.05, 3.7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color w:val="000000"/>
          <w:sz w:val="22"/>
          <w:szCs w:val="22"/>
        </w:rPr>
        <w:t>Supplemental Table 5</w:t>
      </w:r>
      <w:r>
        <w:rPr>
          <w:color w:val="000000"/>
          <w:sz w:val="22"/>
          <w:szCs w:val="22"/>
        </w:rPr>
        <w:t>. Hazard Ratio of Mortality for highest (versus two lowest) tertiles of biomarkers in those with and without recorded use of trimethoprim-sulfamethoxazole prophylaxis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857"/>
        <w:gridCol w:w="1259"/>
        <w:gridCol w:w="1891"/>
        <w:gridCol w:w="1350"/>
        <w:gridCol w:w="1435"/>
      </w:tblGrid>
      <w:tr>
        <w:trPr/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orded Use of TMP-SMX</w:t>
            </w:r>
          </w:p>
        </w:tc>
        <w:tc>
          <w:tcPr>
            <w:tcW w:w="32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Recorded Use of TMP-SMX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57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R (95%CI)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R (95%CI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action Term P-Valu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D14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7</w:t>
            </w:r>
          </w:p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.07 – 13.92)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91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8</w:t>
            </w:r>
          </w:p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.60 – 34.91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ListParagraph"/>
              <w:ind w:left="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6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6</w:t>
            </w:r>
          </w:p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.33 – 19.21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0</w:t>
            </w:r>
          </w:p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.65 – 33.0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>
        <w:trPr/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-Dimer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9</w:t>
            </w:r>
          </w:p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93 – 11.00)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6</w:t>
            </w:r>
          </w:p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.17 – 7.03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</w:tbl>
    <w:p>
      <w:pPr>
        <w:pStyle w:val="ListParagraph"/>
        <w:ind w:left="0" w:hanging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53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t>1</w: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t>5</w: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71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t>5</w: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cs="Calibri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30T04:38:00Z</dcterms:created>
  <dc:creator>TEESLWW</dc:creator>
  <dc:description/>
  <dc:language>en-US</dc:language>
  <cp:lastModifiedBy>74639</cp:lastModifiedBy>
  <dcterms:modified xsi:type="dcterms:W3CDTF">2019-09-30T04:38:00Z</dcterms:modified>
  <cp:revision>2</cp:revision>
  <dc:subject/>
  <dc:title>Supplemental Table 1</dc:title>
</cp:coreProperties>
</file>